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Phosphopeptides identified from mouse CFTR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ge">
                  <wp:posOffset>1113790</wp:posOffset>
                </wp:positionV>
                <wp:extent cx="9161145" cy="6681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61145" cy="6681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42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558"/>
                              <w:gridCol w:w="1521"/>
                              <w:gridCol w:w="1157"/>
                              <w:gridCol w:w="918"/>
                              <w:gridCol w:w="918"/>
                              <w:gridCol w:w="4562"/>
                              <w:gridCol w:w="690"/>
                              <w:gridCol w:w="1102"/>
                              <w:gridCol w:w="100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Modifications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Phospo-sit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pRS Scor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pRS Probability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pRS Site Probabilities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q-Value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PEP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# Missed Cleavag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L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QDSTLNITEEINEEDLK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80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99.9; S(6): 0.1; T(7): 0.1; T(11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0067299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TQITALKE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EEEVQET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T10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T146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T(1): 0.0; T(4): 0.0; T(10): 100.0; T(17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0057120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Q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VLDLMTFTPNSGSSNLQ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76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100.0; T(9): 0.0; T(11): 0.0; S(14): 0.0; S(16): 0.0; S(17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120992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QDSTLNITEEINEEDLK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2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80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9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2): 90.6; S(5): 4.7; T(6): 4.7; T(10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0805222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KN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LNSFSSV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69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100.0; S(7): 0.0; S(9): 0.0; S(10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5,3466E-0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LSLVP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EQGEAALP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7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73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2): 0.0; S(7): 10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0043145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L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LVPDSEQGEAALP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73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100.0; S(8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585357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RQ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VLDLMTFTPNSGSSNLQ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4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76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4): 100.0; T(10): 0.0; T(12): 0.0; S(15): 0.0; S(17): 0.0; S(18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4,92178E-0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L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Q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TLNITEEINEEDLK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; S6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808+S81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9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100.0; S(6): 93.4; T(7): 6.6; T(11): 0.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0205611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KI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QK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71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10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758458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Q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VLDLMTFTPNSGSSNLQ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; M8(Oxidation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76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99.8; T(9): 0.2; T(11): 0.0; S(14): 0.0; S(16): 0.0; S(17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69782E-0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KN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LNSFSSV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4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69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4): 99.7; S(8): 0.3; S(10): 0.0; S(11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0544685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EG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DVLVIKNEHVK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1183 and/or S118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5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50.0; S(4): 5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0670497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KI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LVPQISLNEVDVYS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79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100.0; S(9): 0.0; Y(16): 0.0; S(17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800974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HHLELSDIYQAPSA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DHLsEK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16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45 and/or S5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7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6): 0.1; Y(9): 0.2; S(13): 6.9; S(16): 21.0; S(21): 71.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0136725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RQ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VLDLMTFTPNSGSSNLQ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4(Phospho); M9(Oxidation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76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4): 99.9; T(10): 0.0; T(12): 0.0; S(15): 0.0; S(17): 0.0; S(18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376912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F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VDDSSAPWSKPK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67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99.8; S(7): 0.1; S(8): 0.1; S(12): 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2,66984E-0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TPLCIDG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DDLQEK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C4(Carbamidomethyl); S9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72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T(1): 0.0; S(9): 100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241265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IFQQAI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EK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10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1439 and/or S144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9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1): 0.0; S(8): 11.0; S(9): 77.9; S(10): 11.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0517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28837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EG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DVLVIK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3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118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9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3): 92.2; S(4): 7.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4124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170009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s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LT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val="it-IT" w:eastAsia="it-IT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2(Phospho)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ascii="Arial" w:hAnsi="Arial" w:eastAsia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16"/>
                                      <w:szCs w:val="16"/>
                                    </w:rPr>
                                    <w:t>S659 and/or S660 and/or T66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9</w:t>
                                  </w:r>
                                </w:p>
                              </w:tc>
                              <w:tc>
                                <w:tcPr>
                                  <w:tcW w:w="4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(1): 49.2; S(2): 49.2; T(5): 0.8; T(7): 0.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41735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,0967364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1.35pt;height:526.1pt;mso-wrap-distance-left:0pt;mso-wrap-distance-right:7.05pt;mso-wrap-distance-top:0pt;mso-wrap-distance-bottom:0pt;margin-top:87.7pt;mso-position-vertical-relative:page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1442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558"/>
                        <w:gridCol w:w="1521"/>
                        <w:gridCol w:w="1157"/>
                        <w:gridCol w:w="918"/>
                        <w:gridCol w:w="918"/>
                        <w:gridCol w:w="4562"/>
                        <w:gridCol w:w="690"/>
                        <w:gridCol w:w="1102"/>
                        <w:gridCol w:w="100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Modifications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Phospo-site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pRS Score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pRS Probability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pRS Site Probabilities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q-Value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PEP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# Missed Cleavag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RL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QDSTLNITEEINEEDLK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80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99.9; S(6): 0.1; T(7): 0.1; T(11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0067299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TQITALKE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t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EEEVQET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T10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T1467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T(1): 0.0; T(4): 0.0; T(10): 100.0; T(17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0057120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RQ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VLDLMTFTPNSGSSNLQ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76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100.0; T(9): 0.0; T(11): 0.0; S(14): 0.0; S(16): 0.0; S(17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120992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L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QDSTLNITEEINEEDLK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2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80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9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2): 90.6; S(5): 4.7; T(6): 4.7; T(10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0805222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KN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ILNSFSSV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69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100.0; S(7): 0.0; S(9): 0.0; S(10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5,3466E-0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LSLVPD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EQGEAALP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7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737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2): 0.0; S(7): 10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0043145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RL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LVPDSEQGEAALP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732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100.0; S(8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585357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RRQ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VLDLMTFTPNSGSSNLQ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4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76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4): 100.0; T(10): 0.0; T(12): 0.0; S(15): 0.0; S(17): 0.0; S(18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4,92178E-0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RL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QD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TLNITEEINEEDLK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; S6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808+S81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9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100.0; S(6): 93.4; T(7): 6.6; T(11): 0.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0205611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KI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IVQK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71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10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758458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RQ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VLDLMTFTPNSGSSNLQ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; M8(Oxidation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76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99.8; T(9): 0.2; T(11): 0.0; S(14): 0.0; S(16): 0.0; S(17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69782E-0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RKN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ILNSFSSV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4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69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4): 99.7; S(8): 0.3; S(10): 0.0; S(11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0544685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EG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DVLVIKNEHVK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1183 and/or S1184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5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50.0; S(4): 5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0670497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KI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LVPQISLNEVDVYS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79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100.0; S(9): 0.0; Y(16): 0.0; S(17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800974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HHLELSDIYQAPSAD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ADHLsEK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16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45 and/or S5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7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6): 0.1; Y(9): 0.2; S(13): 6.9; S(16): 21.0; S(21): 71.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0136725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RRQ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VLDLMTFTPNSGSSNLQ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4(Phospho); M9(Oxidation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76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4): 99.9; T(10): 0.0; T(12): 0.0; S(15): 0.0; S(17): 0.0; S(18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376912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RF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VDDSSAPWSKPK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67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99.8; S(7): 0.1; S(8): 0.1; S(12): 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2,66984E-0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TPLCIDG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DDLQEK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C4(Carbamidomethyl); S9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72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T(1): 0.0; S(9): 100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241265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IFQQAI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EK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10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1439 and/or S144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9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1): 0.0; S(8): 11.0; S(9): 77.9; S(10): 11.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0517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28837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EG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DVLVIK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3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118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9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3): 92.2; S(4): 7.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4124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170009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s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ILT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it-IT" w:eastAsia="it-IT"/>
                              </w:rPr>
                              <w:t>t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2(Phospho)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ascii="Arial" w:hAnsi="Arial" w:eastAsia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16"/>
                                <w:szCs w:val="16"/>
                              </w:rPr>
                              <w:t>S659 and/or S660 and/or T66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9</w:t>
                            </w:r>
                          </w:p>
                        </w:tc>
                        <w:tc>
                          <w:tcPr>
                            <w:tcW w:w="4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S(1): 49.2; S(2): 49.2; T(5): 0.8; T(7): 0.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41735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,0967364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it-IT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For each peptide the following details are reported: aminoacid sequence, modifications, phosphorylation site/s, pRS score, pRS probability and pRS site probability, q-value, PEP score and number of missed-cleavag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417" w:gutter="0" w:header="0" w:top="1134" w:footer="708" w:bottom="1134"/>
      <w:pgNumType w:start="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rFonts w:ascii="Cambria" w:hAnsi="Cambria" w:eastAsia="Cambria" w:cs="Cambria"/>
      <w:sz w:val="24"/>
      <w:szCs w:val="24"/>
      <w:lang w:val="en-US"/>
    </w:rPr>
  </w:style>
  <w:style w:type="character" w:styleId="PidipaginaCarattere">
    <w:name w:val="Piè di pagina Carattere"/>
    <w:qFormat/>
    <w:rPr>
      <w:rFonts w:ascii="Cambria" w:hAnsi="Cambria" w:eastAsia="Cambria" w:cs="Cambr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0:07:00Z</dcterms:created>
  <dc:creator>Andrea Venerando</dc:creator>
  <dc:description/>
  <cp:keywords/>
  <dc:language>en-US</dc:language>
  <cp:lastModifiedBy>Andrea Venerando</cp:lastModifiedBy>
  <dcterms:modified xsi:type="dcterms:W3CDTF">2013-05-30T12:43:00Z</dcterms:modified>
  <cp:revision>4</cp:revision>
  <dc:subject/>
  <dc:title/>
</cp:coreProperties>
</file>